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05385" w14:textId="1D07173A" w:rsidR="0081154C" w:rsidRPr="00D05643" w:rsidRDefault="00F63255" w:rsidP="00D0564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Additional File 1</w:t>
      </w:r>
    </w:p>
    <w:p w14:paraId="7070C87D" w14:textId="1949BBA5" w:rsidR="00D05643" w:rsidRPr="00D05643" w:rsidDel="00E46887" w:rsidRDefault="00D05643" w:rsidP="00D05643">
      <w:pPr>
        <w:jc w:val="center"/>
        <w:rPr>
          <w:b/>
          <w:sz w:val="36"/>
          <w:szCs w:val="36"/>
        </w:rPr>
      </w:pPr>
      <w:r w:rsidRPr="00D05643" w:rsidDel="00E46887">
        <w:rPr>
          <w:b/>
          <w:sz w:val="36"/>
          <w:szCs w:val="36"/>
        </w:rPr>
        <w:t>Topic Guide</w:t>
      </w:r>
    </w:p>
    <w:p w14:paraId="71D99486" w14:textId="32829062" w:rsidR="004746BB" w:rsidRPr="004746BB" w:rsidRDefault="00D05643" w:rsidP="00E46887">
      <w:pPr>
        <w:jc w:val="center"/>
        <w:rPr>
          <w:i/>
        </w:rPr>
      </w:pPr>
      <w:r w:rsidRPr="00CE586E">
        <w:rPr>
          <w:i/>
        </w:rPr>
        <w:t>Outline of the project.</w:t>
      </w:r>
      <w:r w:rsidR="008D4B5B">
        <w:rPr>
          <w:i/>
        </w:rPr>
        <w:t xml:space="preserve"> </w:t>
      </w:r>
      <w:r w:rsidR="00532C36">
        <w:rPr>
          <w:i/>
        </w:rPr>
        <w:t>Check participants’ understanding of the study information, offer an opportunity for additional questions and go through the consent process.</w:t>
      </w:r>
    </w:p>
    <w:p w14:paraId="1DF426BA" w14:textId="21DBA74E" w:rsidR="00A17F62" w:rsidRDefault="00A17F62" w:rsidP="00C274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SILIENCE TRAINING INTERVENTION </w:t>
      </w:r>
    </w:p>
    <w:p w14:paraId="75913EB1" w14:textId="3CC57CF4" w:rsidR="00A17F62" w:rsidRDefault="00A17F62" w:rsidP="00A17F62">
      <w:pPr>
        <w:pStyle w:val="ListParagraph"/>
        <w:numPr>
          <w:ilvl w:val="0"/>
          <w:numId w:val="2"/>
        </w:numPr>
      </w:pPr>
      <w:r>
        <w:t xml:space="preserve">What was your overall perception of the </w:t>
      </w:r>
      <w:r w:rsidR="00282DEE">
        <w:t xml:space="preserve">resilience training </w:t>
      </w:r>
      <w:r>
        <w:t>intervention?</w:t>
      </w:r>
    </w:p>
    <w:p w14:paraId="6D4E634C" w14:textId="27E098E6" w:rsidR="000C4EFF" w:rsidRDefault="000C4EFF" w:rsidP="000C4EFF">
      <w:pPr>
        <w:pStyle w:val="ListParagraph"/>
        <w:numPr>
          <w:ilvl w:val="0"/>
          <w:numId w:val="2"/>
        </w:numPr>
      </w:pPr>
      <w:r>
        <w:t xml:space="preserve">How has your involvement benefited you? </w:t>
      </w:r>
    </w:p>
    <w:p w14:paraId="7977029B" w14:textId="77777777" w:rsidR="000C4EFF" w:rsidRDefault="000C4EFF" w:rsidP="000C4EFF">
      <w:r>
        <w:t>Prompts:</w:t>
      </w:r>
    </w:p>
    <w:p w14:paraId="5BB0660A" w14:textId="0B268955" w:rsidR="000C4EFF" w:rsidRDefault="000C4EFF" w:rsidP="000C4EFF">
      <w:pPr>
        <w:pStyle w:val="ListParagraph"/>
        <w:numPr>
          <w:ilvl w:val="0"/>
          <w:numId w:val="7"/>
        </w:numPr>
      </w:pPr>
      <w:r>
        <w:t xml:space="preserve">understanding of the concept of resilience; </w:t>
      </w:r>
    </w:p>
    <w:p w14:paraId="64A9AF7F" w14:textId="4CA9F3A8" w:rsidR="000C4EFF" w:rsidRDefault="00D07C30" w:rsidP="000C4EFF">
      <w:pPr>
        <w:pStyle w:val="ListParagraph"/>
        <w:numPr>
          <w:ilvl w:val="0"/>
          <w:numId w:val="7"/>
        </w:numPr>
      </w:pPr>
      <w:r>
        <w:t>altered resilience</w:t>
      </w:r>
      <w:r w:rsidR="000C4EFF">
        <w:t xml:space="preserve">; </w:t>
      </w:r>
    </w:p>
    <w:p w14:paraId="0D45917D" w14:textId="14F8D7E4" w:rsidR="000C4EFF" w:rsidRDefault="000C4EFF" w:rsidP="000C4EFF">
      <w:pPr>
        <w:pStyle w:val="ListParagraph"/>
        <w:numPr>
          <w:ilvl w:val="0"/>
          <w:numId w:val="7"/>
        </w:numPr>
      </w:pPr>
      <w:r>
        <w:t xml:space="preserve">home life/work life; </w:t>
      </w:r>
    </w:p>
    <w:p w14:paraId="2436053A" w14:textId="5CBE8515" w:rsidR="000C4EFF" w:rsidRDefault="000C4EFF" w:rsidP="000C4EFF">
      <w:pPr>
        <w:pStyle w:val="ListParagraph"/>
        <w:numPr>
          <w:ilvl w:val="0"/>
          <w:numId w:val="7"/>
        </w:numPr>
      </w:pPr>
      <w:r>
        <w:t xml:space="preserve">ability to cope with instances of error; </w:t>
      </w:r>
    </w:p>
    <w:p w14:paraId="1BD4524E" w14:textId="3B664856" w:rsidR="000C4EFF" w:rsidRDefault="000C4EFF" w:rsidP="000C4EFF">
      <w:pPr>
        <w:pStyle w:val="ListParagraph"/>
        <w:numPr>
          <w:ilvl w:val="0"/>
          <w:numId w:val="7"/>
        </w:numPr>
      </w:pPr>
      <w:r>
        <w:t xml:space="preserve">relevant skills for future career </w:t>
      </w:r>
    </w:p>
    <w:p w14:paraId="5BDB0B6C" w14:textId="6A79CECA" w:rsidR="00A217A6" w:rsidRDefault="00A217A6" w:rsidP="00A217A6">
      <w:pPr>
        <w:rPr>
          <w:i/>
        </w:rPr>
      </w:pPr>
      <w:r>
        <w:rPr>
          <w:rFonts w:ascii="Arial" w:hAnsi="Arial"/>
          <w:b/>
        </w:rPr>
        <w:t xml:space="preserve">WORKSHOP and </w:t>
      </w:r>
      <w:r w:rsidR="00A55424">
        <w:rPr>
          <w:rFonts w:ascii="Arial" w:hAnsi="Arial"/>
          <w:b/>
        </w:rPr>
        <w:t xml:space="preserve">FOLLOW UP </w:t>
      </w:r>
      <w:r>
        <w:rPr>
          <w:rFonts w:ascii="Arial" w:hAnsi="Arial"/>
          <w:b/>
        </w:rPr>
        <w:t>phone-call/tutorial</w:t>
      </w:r>
    </w:p>
    <w:p w14:paraId="7D522032" w14:textId="77777777" w:rsidR="00A217A6" w:rsidRDefault="00A217A6" w:rsidP="00A217A6">
      <w:r>
        <w:t>I’d now like to ask you a bit about you’re your experience of the workshop.</w:t>
      </w:r>
    </w:p>
    <w:p w14:paraId="52AA28EE" w14:textId="77777777" w:rsidR="00A217A6" w:rsidRDefault="00A217A6" w:rsidP="00A217A6">
      <w:pPr>
        <w:pStyle w:val="ListParagraph"/>
        <w:numPr>
          <w:ilvl w:val="0"/>
          <w:numId w:val="2"/>
        </w:numPr>
      </w:pPr>
      <w:r>
        <w:t>What was your overall perception of the workshop?</w:t>
      </w:r>
    </w:p>
    <w:p w14:paraId="64F11B95" w14:textId="77777777" w:rsidR="00A217A6" w:rsidRDefault="00A217A6" w:rsidP="00A217A6">
      <w:pPr>
        <w:pStyle w:val="ListParagraph"/>
        <w:numPr>
          <w:ilvl w:val="1"/>
          <w:numId w:val="8"/>
        </w:numPr>
      </w:pPr>
      <w:r>
        <w:t>Probe particular issues arising here</w:t>
      </w:r>
    </w:p>
    <w:p w14:paraId="10BC1D44" w14:textId="77777777" w:rsidR="00A217A6" w:rsidRDefault="00A217A6" w:rsidP="00A217A6">
      <w:pPr>
        <w:pStyle w:val="ListParagraph"/>
        <w:numPr>
          <w:ilvl w:val="0"/>
          <w:numId w:val="2"/>
        </w:numPr>
      </w:pPr>
      <w:r>
        <w:t>What did you think worked well?</w:t>
      </w:r>
    </w:p>
    <w:p w14:paraId="1BBB7007" w14:textId="77777777" w:rsidR="00A217A6" w:rsidRDefault="00A217A6" w:rsidP="00A217A6">
      <w:pPr>
        <w:pStyle w:val="ListParagraph"/>
        <w:numPr>
          <w:ilvl w:val="0"/>
          <w:numId w:val="2"/>
        </w:numPr>
      </w:pPr>
      <w:r>
        <w:t>What could be improved?</w:t>
      </w:r>
    </w:p>
    <w:p w14:paraId="00C58A79" w14:textId="77777777" w:rsidR="00A217A6" w:rsidRDefault="00A217A6" w:rsidP="00A217A6">
      <w:pPr>
        <w:pStyle w:val="ListParagraph"/>
        <w:numPr>
          <w:ilvl w:val="1"/>
          <w:numId w:val="8"/>
        </w:numPr>
      </w:pPr>
      <w:r>
        <w:t>Probe as to how improvements might be made</w:t>
      </w:r>
    </w:p>
    <w:p w14:paraId="47A2DB3C" w14:textId="6E629561" w:rsidR="00A217A6" w:rsidRDefault="00A217A6" w:rsidP="00A217A6">
      <w:r>
        <w:t xml:space="preserve">Prompts: length of time, 3 sessions, </w:t>
      </w:r>
      <w:r w:rsidR="00A55424">
        <w:t xml:space="preserve">size of group, </w:t>
      </w:r>
      <w:r>
        <w:t>balance of theory/practical examples, interactive exercises, rele</w:t>
      </w:r>
      <w:r w:rsidR="00A55424">
        <w:t xml:space="preserve">vance to particular staff group, voluntary/mandatory </w:t>
      </w:r>
      <w:r>
        <w:t xml:space="preserve">  </w:t>
      </w:r>
    </w:p>
    <w:p w14:paraId="355DF3D6" w14:textId="77777777" w:rsidR="00A217A6" w:rsidRDefault="00A217A6" w:rsidP="00A217A6">
      <w:pPr>
        <w:pStyle w:val="ListParagraph"/>
        <w:numPr>
          <w:ilvl w:val="0"/>
          <w:numId w:val="2"/>
        </w:numPr>
      </w:pPr>
      <w:r>
        <w:t>What was your experience of the follow up phone-call/tutorial?</w:t>
      </w:r>
    </w:p>
    <w:p w14:paraId="70603534" w14:textId="15330516" w:rsidR="00A217A6" w:rsidRDefault="00A217A6" w:rsidP="00A217A6">
      <w:pPr>
        <w:pStyle w:val="ListParagraph"/>
        <w:numPr>
          <w:ilvl w:val="1"/>
          <w:numId w:val="8"/>
        </w:numPr>
      </w:pPr>
      <w:r>
        <w:t>Probe particular issues</w:t>
      </w:r>
      <w:r w:rsidR="00A55424">
        <w:t xml:space="preserve"> – 10 day gap; tailored/personal; repetition</w:t>
      </w:r>
    </w:p>
    <w:p w14:paraId="35E5F6C7" w14:textId="77777777" w:rsidR="00A217A6" w:rsidRDefault="00A217A6" w:rsidP="00A217A6">
      <w:pPr>
        <w:pStyle w:val="ListParagraph"/>
        <w:numPr>
          <w:ilvl w:val="0"/>
          <w:numId w:val="2"/>
        </w:numPr>
      </w:pPr>
      <w:r>
        <w:t>How did this call contribute to your learning and overall professional development in relation to this topic?</w:t>
      </w:r>
    </w:p>
    <w:p w14:paraId="5238FB25" w14:textId="77777777" w:rsidR="00A217A6" w:rsidRPr="00931DC6" w:rsidRDefault="00A217A6" w:rsidP="00A217A6">
      <w:pPr>
        <w:pStyle w:val="ListParagraph"/>
        <w:numPr>
          <w:ilvl w:val="1"/>
          <w:numId w:val="8"/>
        </w:numPr>
      </w:pPr>
      <w:r>
        <w:t>Probe particular issues arising here</w:t>
      </w:r>
    </w:p>
    <w:p w14:paraId="6F07A5E3" w14:textId="77777777" w:rsidR="00A217A6" w:rsidRDefault="00A217A6" w:rsidP="00A217A6">
      <w:pPr>
        <w:pStyle w:val="ListParagraph"/>
        <w:numPr>
          <w:ilvl w:val="0"/>
          <w:numId w:val="2"/>
        </w:numPr>
      </w:pPr>
      <w:r>
        <w:t>Overall would you recommend this session to others undertaking your professional training?</w:t>
      </w:r>
    </w:p>
    <w:p w14:paraId="1373E171" w14:textId="77777777" w:rsidR="00A217A6" w:rsidRPr="009E223C" w:rsidRDefault="00A217A6" w:rsidP="00A217A6">
      <w:pPr>
        <w:rPr>
          <w:i/>
        </w:rPr>
      </w:pPr>
      <w:r w:rsidRPr="009E223C">
        <w:rPr>
          <w:i/>
        </w:rPr>
        <w:t>That brings us to the end of the question I have for you but do you have anything you would like to add or any questions for us? Thank the participant</w:t>
      </w:r>
      <w:r>
        <w:rPr>
          <w:i/>
        </w:rPr>
        <w:t>.</w:t>
      </w:r>
    </w:p>
    <w:p w14:paraId="40DAA6CA" w14:textId="77777777" w:rsidR="00A217A6" w:rsidRDefault="00A217A6" w:rsidP="00A217A6">
      <w:pPr>
        <w:pStyle w:val="ListParagraph"/>
      </w:pPr>
    </w:p>
    <w:p w14:paraId="1AEBBBBA" w14:textId="77777777" w:rsidR="001F69C8" w:rsidRDefault="001F69C8" w:rsidP="00A55424"/>
    <w:sectPr w:rsidR="001F69C8" w:rsidSect="00811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B12F0" w14:textId="77777777" w:rsidR="0015758C" w:rsidRDefault="0015758C" w:rsidP="002B748E">
      <w:pPr>
        <w:spacing w:after="0" w:line="240" w:lineRule="auto"/>
      </w:pPr>
      <w:r>
        <w:separator/>
      </w:r>
    </w:p>
  </w:endnote>
  <w:endnote w:type="continuationSeparator" w:id="0">
    <w:p w14:paraId="6E38DA97" w14:textId="77777777" w:rsidR="0015758C" w:rsidRDefault="0015758C" w:rsidP="002B7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07E59" w14:textId="77777777" w:rsidR="0015758C" w:rsidRDefault="0015758C" w:rsidP="002B748E">
      <w:pPr>
        <w:spacing w:after="0" w:line="240" w:lineRule="auto"/>
      </w:pPr>
      <w:r>
        <w:separator/>
      </w:r>
    </w:p>
  </w:footnote>
  <w:footnote w:type="continuationSeparator" w:id="0">
    <w:p w14:paraId="671256A8" w14:textId="77777777" w:rsidR="0015758C" w:rsidRDefault="0015758C" w:rsidP="002B74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51D52"/>
    <w:multiLevelType w:val="hybridMultilevel"/>
    <w:tmpl w:val="155CE7E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0355F"/>
    <w:multiLevelType w:val="hybridMultilevel"/>
    <w:tmpl w:val="93800690"/>
    <w:lvl w:ilvl="0" w:tplc="3748531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40963"/>
    <w:multiLevelType w:val="hybridMultilevel"/>
    <w:tmpl w:val="B0DA2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A2DBA"/>
    <w:multiLevelType w:val="hybridMultilevel"/>
    <w:tmpl w:val="0D92F13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8A66B3B"/>
    <w:multiLevelType w:val="hybridMultilevel"/>
    <w:tmpl w:val="8710015C"/>
    <w:lvl w:ilvl="0" w:tplc="3748531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771EA"/>
    <w:multiLevelType w:val="hybridMultilevel"/>
    <w:tmpl w:val="E6B2D3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03FC0"/>
    <w:multiLevelType w:val="hybridMultilevel"/>
    <w:tmpl w:val="EE9EE196"/>
    <w:lvl w:ilvl="0" w:tplc="3748531C">
      <w:start w:val="1"/>
      <w:numFmt w:val="decimal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1A17B3B"/>
    <w:multiLevelType w:val="hybridMultilevel"/>
    <w:tmpl w:val="CB366E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1BC0917"/>
    <w:multiLevelType w:val="hybridMultilevel"/>
    <w:tmpl w:val="8710015C"/>
    <w:lvl w:ilvl="0" w:tplc="3748531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5"/>
  </w:num>
  <w:num w:numId="5">
    <w:abstractNumId w:val="6"/>
  </w:num>
  <w:num w:numId="6">
    <w:abstractNumId w:val="0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643"/>
    <w:rsid w:val="000176A8"/>
    <w:rsid w:val="000C4EFF"/>
    <w:rsid w:val="00134082"/>
    <w:rsid w:val="0013559E"/>
    <w:rsid w:val="0015758C"/>
    <w:rsid w:val="00175ED9"/>
    <w:rsid w:val="00183BE1"/>
    <w:rsid w:val="001D7BAF"/>
    <w:rsid w:val="001F69C8"/>
    <w:rsid w:val="00254149"/>
    <w:rsid w:val="00262A46"/>
    <w:rsid w:val="00282DEE"/>
    <w:rsid w:val="002B60ED"/>
    <w:rsid w:val="002B748E"/>
    <w:rsid w:val="00355E09"/>
    <w:rsid w:val="003A60C6"/>
    <w:rsid w:val="004746BB"/>
    <w:rsid w:val="00532C36"/>
    <w:rsid w:val="00572CB3"/>
    <w:rsid w:val="005C752C"/>
    <w:rsid w:val="00623C93"/>
    <w:rsid w:val="00666A94"/>
    <w:rsid w:val="007968D1"/>
    <w:rsid w:val="0081154C"/>
    <w:rsid w:val="00833110"/>
    <w:rsid w:val="00896F15"/>
    <w:rsid w:val="008C5DEC"/>
    <w:rsid w:val="008D4B5B"/>
    <w:rsid w:val="00931DC6"/>
    <w:rsid w:val="00940EB6"/>
    <w:rsid w:val="009E223C"/>
    <w:rsid w:val="009E5061"/>
    <w:rsid w:val="00A17F62"/>
    <w:rsid w:val="00A217A6"/>
    <w:rsid w:val="00A55424"/>
    <w:rsid w:val="00A60C8D"/>
    <w:rsid w:val="00A76D5E"/>
    <w:rsid w:val="00B03F0F"/>
    <w:rsid w:val="00B91659"/>
    <w:rsid w:val="00BE3001"/>
    <w:rsid w:val="00C14E21"/>
    <w:rsid w:val="00C23BF2"/>
    <w:rsid w:val="00C274B5"/>
    <w:rsid w:val="00CE586E"/>
    <w:rsid w:val="00D05643"/>
    <w:rsid w:val="00D07C30"/>
    <w:rsid w:val="00E46887"/>
    <w:rsid w:val="00E70E28"/>
    <w:rsid w:val="00F63255"/>
    <w:rsid w:val="00F9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91B8C1"/>
  <w15:docId w15:val="{EB740462-B995-4A5C-86E5-A3E6CDB1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B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7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48E"/>
  </w:style>
  <w:style w:type="paragraph" w:styleId="Footer">
    <w:name w:val="footer"/>
    <w:basedOn w:val="Normal"/>
    <w:link w:val="FooterChar"/>
    <w:uiPriority w:val="99"/>
    <w:unhideWhenUsed/>
    <w:rsid w:val="002B7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48E"/>
  </w:style>
  <w:style w:type="paragraph" w:styleId="NormalWeb">
    <w:name w:val="Normal (Web)"/>
    <w:basedOn w:val="Normal"/>
    <w:rsid w:val="001F69C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character" w:styleId="Strong">
    <w:name w:val="Strong"/>
    <w:uiPriority w:val="22"/>
    <w:qFormat/>
    <w:rsid w:val="001F69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4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15391E636ED4458406BB2F6A9A6589" ma:contentTypeVersion="13" ma:contentTypeDescription="Create a new document." ma:contentTypeScope="" ma:versionID="9f677ee4cf8377c5788d2283f2effbaf">
  <xsd:schema xmlns:xsd="http://www.w3.org/2001/XMLSchema" xmlns:xs="http://www.w3.org/2001/XMLSchema" xmlns:p="http://schemas.microsoft.com/office/2006/metadata/properties" xmlns:ns3="299ea9dd-a469-479d-9024-fc6c38b6eb35" xmlns:ns4="1f87489f-fafe-413c-9b48-751f34c05f58" targetNamespace="http://schemas.microsoft.com/office/2006/metadata/properties" ma:root="true" ma:fieldsID="5e50f7afccb23a1c7051385c758692cf" ns3:_="" ns4:_="">
    <xsd:import namespace="299ea9dd-a469-479d-9024-fc6c38b6eb35"/>
    <xsd:import namespace="1f87489f-fafe-413c-9b48-751f34c05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9ea9dd-a469-479d-9024-fc6c38b6eb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87489f-fafe-413c-9b48-751f34c05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F1D13E-6477-41C0-A97E-2E32205861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868E77-4011-4B75-9E59-0E3FFE626D93}">
  <ds:schemaRefs>
    <ds:schemaRef ds:uri="http://purl.org/dc/terms/"/>
    <ds:schemaRef ds:uri="http://schemas.microsoft.com/office/2006/documentManagement/types"/>
    <ds:schemaRef ds:uri="299ea9dd-a469-479d-9024-fc6c38b6eb35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1f87489f-fafe-413c-9b48-751f34c05f5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80600FE-FADF-4C3A-A0AE-F895303373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11CE10-4414-4CFC-87E8-1E537C3BE2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9ea9dd-a469-479d-9024-fc6c38b6eb35"/>
    <ds:schemaRef ds:uri="1f87489f-fafe-413c-9b48-751f34c05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s986</dc:creator>
  <cp:lastModifiedBy>Judith Johnson</cp:lastModifiedBy>
  <cp:revision>3</cp:revision>
  <cp:lastPrinted>2018-12-06T11:04:00Z</cp:lastPrinted>
  <dcterms:created xsi:type="dcterms:W3CDTF">2020-11-16T20:26:00Z</dcterms:created>
  <dcterms:modified xsi:type="dcterms:W3CDTF">2020-11-16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15391E636ED4458406BB2F6A9A6589</vt:lpwstr>
  </property>
</Properties>
</file>